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A2916" w14:textId="77777777" w:rsidR="00C370BF" w:rsidRPr="004301E5" w:rsidRDefault="00C370BF" w:rsidP="00C370BF">
      <w:pPr>
        <w:pStyle w:val="EndNoteBibliography"/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Pr="004301E5">
        <w:rPr>
          <w:rFonts w:ascii="Times New Roman" w:hAnsi="Times New Roman" w:cs="Times New Roman"/>
          <w:b/>
          <w:bCs/>
        </w:rPr>
        <w:t>4: Application of the evaluation framework for SARS-CoV-2 WGS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3823"/>
        <w:gridCol w:w="6252"/>
      </w:tblGrid>
      <w:tr w:rsidR="00C370BF" w:rsidRPr="004301E5" w14:paraId="075CD5B1" w14:textId="77777777" w:rsidTr="00C370BF">
        <w:tc>
          <w:tcPr>
            <w:tcW w:w="3823" w:type="dxa"/>
          </w:tcPr>
          <w:p w14:paraId="3D36D40F" w14:textId="77777777" w:rsidR="00C370BF" w:rsidRPr="004301E5" w:rsidRDefault="00C370BF" w:rsidP="0057578A">
            <w:pPr>
              <w:pStyle w:val="EndNoteBibliography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01E5">
              <w:rPr>
                <w:rFonts w:ascii="Times New Roman" w:hAnsi="Times New Roman" w:cs="Times New Roman"/>
                <w:b/>
                <w:bCs/>
              </w:rPr>
              <w:t>Phase of evaluation</w:t>
            </w:r>
          </w:p>
        </w:tc>
        <w:tc>
          <w:tcPr>
            <w:tcW w:w="6252" w:type="dxa"/>
          </w:tcPr>
          <w:p w14:paraId="7B721D96" w14:textId="77777777" w:rsidR="00C370BF" w:rsidRPr="004301E5" w:rsidRDefault="00C370BF" w:rsidP="0057578A">
            <w:pPr>
              <w:pStyle w:val="EndNoteBibliography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01E5">
              <w:rPr>
                <w:rFonts w:ascii="Times New Roman" w:hAnsi="Times New Roman" w:cs="Times New Roman"/>
                <w:b/>
                <w:bCs/>
              </w:rPr>
              <w:t>Possible data collection and evaluation outcomes</w:t>
            </w:r>
          </w:p>
          <w:p w14:paraId="63E5F109" w14:textId="77777777" w:rsidR="00C370BF" w:rsidRPr="004301E5" w:rsidRDefault="00C370BF" w:rsidP="0057578A">
            <w:pPr>
              <w:pStyle w:val="EndNoteBibliography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370BF" w:rsidRPr="004301E5" w14:paraId="1ACAB3D5" w14:textId="77777777" w:rsidTr="00C370BF">
        <w:tc>
          <w:tcPr>
            <w:tcW w:w="3823" w:type="dxa"/>
          </w:tcPr>
          <w:p w14:paraId="0F7E9E9A" w14:textId="77777777" w:rsidR="00C370BF" w:rsidRPr="004301E5" w:rsidRDefault="00C370BF" w:rsidP="0057578A">
            <w:pPr>
              <w:pStyle w:val="EndNoteBibliography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01E5">
              <w:rPr>
                <w:rFonts w:ascii="Times New Roman" w:hAnsi="Times New Roman" w:cs="Times New Roman"/>
                <w:b/>
                <w:bCs/>
              </w:rPr>
              <w:t>Phase 1: Pre-analysis and analysis</w:t>
            </w:r>
          </w:p>
        </w:tc>
        <w:tc>
          <w:tcPr>
            <w:tcW w:w="6252" w:type="dxa"/>
          </w:tcPr>
          <w:p w14:paraId="07972F5F" w14:textId="77777777" w:rsidR="00C370BF" w:rsidRPr="004301E5" w:rsidRDefault="00C370BF" w:rsidP="00C370BF">
            <w:pPr>
              <w:pStyle w:val="EndNoteBibliography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Laboratory data (e.g. number of SARS-CoV-2 samples received and sequenced; time to generate sequence data; quality control data)</w:t>
            </w:r>
          </w:p>
          <w:p w14:paraId="4E01168B" w14:textId="77777777" w:rsidR="00C370BF" w:rsidRPr="004301E5" w:rsidRDefault="00C370BF" w:rsidP="00C370BF">
            <w:pPr>
              <w:pStyle w:val="EndNoteBibliography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Interviews with laboratory staff (e.g. changes to laboratory workflows; development of new analytical proedures; specimen handling and processing)</w:t>
            </w:r>
          </w:p>
        </w:tc>
      </w:tr>
      <w:tr w:rsidR="00C370BF" w:rsidRPr="004301E5" w14:paraId="697FBD33" w14:textId="77777777" w:rsidTr="00C370BF">
        <w:tc>
          <w:tcPr>
            <w:tcW w:w="3823" w:type="dxa"/>
          </w:tcPr>
          <w:p w14:paraId="6D61A3FB" w14:textId="77777777" w:rsidR="00C370BF" w:rsidRPr="004301E5" w:rsidRDefault="00C370BF" w:rsidP="0057578A">
            <w:pPr>
              <w:pStyle w:val="EndNoteBibliography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01E5">
              <w:rPr>
                <w:rFonts w:ascii="Times New Roman" w:hAnsi="Times New Roman" w:cs="Times New Roman"/>
                <w:b/>
                <w:bCs/>
              </w:rPr>
              <w:t>Phase 2: Reporting and communication</w:t>
            </w:r>
          </w:p>
          <w:p w14:paraId="55DCB776" w14:textId="77777777" w:rsidR="00C370BF" w:rsidRPr="004301E5" w:rsidRDefault="00C370BF" w:rsidP="0057578A">
            <w:pPr>
              <w:pStyle w:val="EndNoteBibliography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52" w:type="dxa"/>
          </w:tcPr>
          <w:p w14:paraId="0F771DA2" w14:textId="77777777" w:rsidR="00C370BF" w:rsidRPr="004301E5" w:rsidRDefault="00C370BF" w:rsidP="00C370BF">
            <w:pPr>
              <w:pStyle w:val="EndNoteBibliography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 xml:space="preserve">Interviews with end-users (infectious disease clinicians; health department personnel) to discuss reporting and reception of SARS-CoV-2 genomic data; requested analyses; perceived risks and challenges of using SARS-CoV-2 genomic data in public health practice </w:t>
            </w:r>
          </w:p>
          <w:p w14:paraId="1DB91C4B" w14:textId="67ECA74C" w:rsidR="00C370BF" w:rsidRPr="00D76E7D" w:rsidRDefault="00C370BF" w:rsidP="0057578A">
            <w:pPr>
              <w:pStyle w:val="EndNoteBibliography"/>
              <w:numPr>
                <w:ilvl w:val="0"/>
                <w:numId w:val="1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D76E7D">
              <w:rPr>
                <w:rFonts w:ascii="Times New Roman" w:hAnsi="Times New Roman" w:cs="Times New Roman"/>
              </w:rPr>
              <w:t>Interviews with bioinformaticians and genomic epidemiologists to discuss mechanisms to share SARS-CoV-2 sequence data; understanding of applicability of data to public health response; perceived appropriateness of requests from end users; assistance to end-users with interpretation of genomic data; identification and interpretation of mutations with potential to lead to variants of concern</w:t>
            </w:r>
          </w:p>
          <w:p w14:paraId="617F3E23" w14:textId="77777777" w:rsidR="00C370BF" w:rsidRPr="004301E5" w:rsidRDefault="00C370BF" w:rsidP="0057578A">
            <w:pPr>
              <w:pStyle w:val="EndNoteBibliography"/>
              <w:spacing w:line="480" w:lineRule="auto"/>
              <w:ind w:left="720"/>
              <w:rPr>
                <w:rFonts w:ascii="Times New Roman" w:hAnsi="Times New Roman" w:cs="Times New Roman"/>
              </w:rPr>
            </w:pPr>
          </w:p>
        </w:tc>
      </w:tr>
      <w:tr w:rsidR="00C370BF" w:rsidRPr="004301E5" w14:paraId="7BE352A0" w14:textId="77777777" w:rsidTr="00C370BF">
        <w:tc>
          <w:tcPr>
            <w:tcW w:w="3823" w:type="dxa"/>
          </w:tcPr>
          <w:p w14:paraId="648A2A5D" w14:textId="77777777" w:rsidR="00C370BF" w:rsidRPr="004301E5" w:rsidRDefault="00C370BF" w:rsidP="0057578A">
            <w:pPr>
              <w:pStyle w:val="EndNoteBibliography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301E5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Phase 3: Implementation in public health practice </w:t>
            </w:r>
          </w:p>
        </w:tc>
        <w:tc>
          <w:tcPr>
            <w:tcW w:w="6252" w:type="dxa"/>
          </w:tcPr>
          <w:p w14:paraId="23880DA6" w14:textId="77777777" w:rsidR="00C370BF" w:rsidRPr="004301E5" w:rsidRDefault="00C370BF" w:rsidP="0057578A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Part 1 (qualitative evaluation)</w:t>
            </w:r>
          </w:p>
          <w:p w14:paraId="3580674E" w14:textId="77777777" w:rsidR="00C370BF" w:rsidRPr="004301E5" w:rsidRDefault="00C370BF" w:rsidP="00C370BF">
            <w:pPr>
              <w:pStyle w:val="EndNoteBibliography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Interviews with end-users to discuss acceptability and useability of genomic data (e.g. public health units; infectious disease clinicians)</w:t>
            </w:r>
          </w:p>
          <w:p w14:paraId="1A07F88D" w14:textId="77777777" w:rsidR="00C370BF" w:rsidRPr="004301E5" w:rsidRDefault="00C370BF" w:rsidP="00C370BF">
            <w:pPr>
              <w:pStyle w:val="EndNoteBibliography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Press releases from government officials referencing genomic data in explaining public health interventions</w:t>
            </w:r>
          </w:p>
          <w:p w14:paraId="3ED6EB33" w14:textId="77777777" w:rsidR="00C370BF" w:rsidRPr="004301E5" w:rsidRDefault="00C370BF" w:rsidP="00C370BF">
            <w:pPr>
              <w:pStyle w:val="EndNoteBibliography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Transcripts and final recommendations of a judicial enquiry into the Victorian hotel quarantine scheme</w:t>
            </w:r>
          </w:p>
          <w:p w14:paraId="5609E349" w14:textId="77777777" w:rsidR="00C370BF" w:rsidRPr="004301E5" w:rsidRDefault="00C370BF" w:rsidP="0057578A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</w:p>
          <w:p w14:paraId="5461469A" w14:textId="77777777" w:rsidR="00C370BF" w:rsidRPr="004301E5" w:rsidRDefault="00C370BF" w:rsidP="0057578A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Part 2 (quantitative evaluation)</w:t>
            </w:r>
          </w:p>
          <w:p w14:paraId="32DE6F0B" w14:textId="77777777" w:rsidR="00C370BF" w:rsidRPr="004301E5" w:rsidRDefault="00C370BF" w:rsidP="00C370BF">
            <w:pPr>
              <w:pStyle w:val="EndNoteBibliography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 xml:space="preserve">Identification of where transmission events would have been uncertain or distinct transmission networks merged without use of genomic data </w:t>
            </w:r>
          </w:p>
          <w:p w14:paraId="1A56BE75" w14:textId="77777777" w:rsidR="00C370BF" w:rsidRPr="004301E5" w:rsidRDefault="00C370BF" w:rsidP="00C370BF">
            <w:pPr>
              <w:pStyle w:val="EndNoteBibliography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Characterisation of COVID-19 outbreaks (e.g.number, size and spread of clusters; number of contacts linked to cluster) in settings where WGS has and has not been used</w:t>
            </w:r>
          </w:p>
          <w:p w14:paraId="0CD55098" w14:textId="77777777" w:rsidR="00C370BF" w:rsidRPr="004301E5" w:rsidRDefault="00C370BF" w:rsidP="00C370BF">
            <w:pPr>
              <w:pStyle w:val="EndNoteBibliography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Direct financial cost of WGS implementation in laboratory</w:t>
            </w:r>
          </w:p>
          <w:p w14:paraId="6E8192A2" w14:textId="77777777" w:rsidR="00C370BF" w:rsidRPr="004301E5" w:rsidRDefault="00C370BF" w:rsidP="00C370BF">
            <w:pPr>
              <w:pStyle w:val="EndNoteBibliography"/>
              <w:numPr>
                <w:ilvl w:val="0"/>
                <w:numId w:val="2"/>
              </w:numPr>
              <w:spacing w:after="0" w:line="480" w:lineRule="auto"/>
              <w:rPr>
                <w:rFonts w:ascii="Times New Roman" w:hAnsi="Times New Roman" w:cs="Times New Roman"/>
              </w:rPr>
            </w:pPr>
            <w:r w:rsidRPr="004301E5">
              <w:rPr>
                <w:rFonts w:ascii="Times New Roman" w:hAnsi="Times New Roman" w:cs="Times New Roman"/>
              </w:rPr>
              <w:t>Indirect costs and benefits of WGS implementation (e.g. estimated costs of public health interventions such as lockdowns with and without WGS)</w:t>
            </w:r>
          </w:p>
        </w:tc>
      </w:tr>
    </w:tbl>
    <w:p w14:paraId="171C4D44" w14:textId="77777777" w:rsidR="00996F09" w:rsidRDefault="00996F09"/>
    <w:sectPr w:rsidR="00996F09" w:rsidSect="00C370BF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F908E2"/>
    <w:multiLevelType w:val="hybridMultilevel"/>
    <w:tmpl w:val="4ED248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9E7D47"/>
    <w:multiLevelType w:val="hybridMultilevel"/>
    <w:tmpl w:val="9C4EFB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4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0BF"/>
    <w:rsid w:val="00092125"/>
    <w:rsid w:val="001056F7"/>
    <w:rsid w:val="00237980"/>
    <w:rsid w:val="003436CC"/>
    <w:rsid w:val="00855363"/>
    <w:rsid w:val="00996F09"/>
    <w:rsid w:val="00C370BF"/>
    <w:rsid w:val="00D76E7D"/>
    <w:rsid w:val="00E42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5C131"/>
  <w15:chartTrackingRefBased/>
  <w15:docId w15:val="{D204BED3-7B72-493F-9E54-DEF0DB7BB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0BF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70B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370B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370BF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370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7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ne Ferdinand</dc:creator>
  <cp:keywords/>
  <dc:description/>
  <cp:lastModifiedBy>Angeline Ferdinand</cp:lastModifiedBy>
  <cp:revision>2</cp:revision>
  <dcterms:created xsi:type="dcterms:W3CDTF">2021-06-02T06:47:00Z</dcterms:created>
  <dcterms:modified xsi:type="dcterms:W3CDTF">2021-06-02T06:51:00Z</dcterms:modified>
</cp:coreProperties>
</file>